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0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152"/>
        <w:gridCol w:w="1008"/>
        <w:gridCol w:w="1152"/>
        <w:gridCol w:w="1008"/>
      </w:tblGrid>
      <w:tr w:rsidR="001D2557" w:rsidRPr="000106B2" w:rsidTr="007D443D">
        <w:trPr>
          <w:trHeight w:val="25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Gen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NON-SY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SYNON</w:t>
            </w:r>
          </w:p>
        </w:tc>
      </w:tr>
      <w:tr w:rsidR="001D2557" w:rsidRPr="000106B2" w:rsidTr="007D443D">
        <w:trPr>
          <w:trHeight w:val="25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igh LDL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Low LD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igh LDL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Low LDL</w:t>
            </w:r>
          </w:p>
        </w:tc>
      </w:tr>
      <w:tr w:rsidR="001D2557" w:rsidRPr="000106B2" w:rsidTr="007D443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PO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</w:t>
            </w:r>
          </w:p>
        </w:tc>
      </w:tr>
      <w:tr w:rsidR="001D2557" w:rsidRPr="000106B2" w:rsidTr="007D443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POC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1D2557" w:rsidRPr="000106B2" w:rsidTr="007D443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POC2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1D2557" w:rsidRPr="000106B2" w:rsidTr="007D443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POE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1D2557" w:rsidRPr="000106B2" w:rsidTr="007D443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B3GALT4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1D2557" w:rsidRPr="000106B2" w:rsidTr="007D443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B4GALT4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</w:t>
            </w:r>
          </w:p>
        </w:tc>
      </w:tr>
      <w:tr w:rsidR="001D2557" w:rsidRPr="000106B2" w:rsidTr="007D443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LDLR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</w:t>
            </w:r>
          </w:p>
        </w:tc>
      </w:tr>
      <w:tr w:rsidR="001D2557" w:rsidRPr="000106B2" w:rsidTr="007D443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PCSK9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</w:t>
            </w:r>
          </w:p>
        </w:tc>
      </w:tr>
      <w:tr w:rsidR="001D2557" w:rsidRPr="000106B2" w:rsidTr="007D443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SORT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</w:t>
            </w:r>
          </w:p>
        </w:tc>
      </w:tr>
      <w:tr w:rsidR="001D2557" w:rsidRPr="000106B2" w:rsidTr="007D443D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2557" w:rsidRPr="000106B2" w:rsidRDefault="001D255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0106B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</w:tbl>
    <w:p w:rsidR="00EF5C37" w:rsidRDefault="00EF5C37">
      <w:bookmarkStart w:id="0" w:name="_GoBack"/>
      <w:bookmarkEnd w:id="0"/>
    </w:p>
    <w:sectPr w:rsidR="00EF5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557"/>
    <w:rsid w:val="001D2557"/>
    <w:rsid w:val="00EF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55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55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</dc:creator>
  <cp:lastModifiedBy>sere</cp:lastModifiedBy>
  <cp:revision>1</cp:revision>
  <dcterms:created xsi:type="dcterms:W3CDTF">2011-05-27T15:40:00Z</dcterms:created>
  <dcterms:modified xsi:type="dcterms:W3CDTF">2011-05-27T15:40:00Z</dcterms:modified>
</cp:coreProperties>
</file>